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6AAD4" w14:textId="5FC0BF9D" w:rsidR="00276473" w:rsidRDefault="005F3BC0" w:rsidP="00276473">
      <w:pPr>
        <w:pStyle w:val="Heading1"/>
        <w:rPr>
          <w:lang w:val="en-US"/>
        </w:rPr>
      </w:pPr>
      <w:r>
        <w:rPr>
          <w:lang w:val="en-US"/>
        </w:rPr>
        <w:t>Supplementary</w:t>
      </w:r>
      <w:r w:rsidR="00276473">
        <w:rPr>
          <w:lang w:val="en-US"/>
        </w:rPr>
        <w:t xml:space="preserve"> information</w:t>
      </w:r>
    </w:p>
    <w:p w14:paraId="6EA450E4" w14:textId="77777777" w:rsidR="00276473" w:rsidRDefault="00276473" w:rsidP="00276473">
      <w:pPr>
        <w:keepNext/>
      </w:pPr>
      <w:r>
        <w:rPr>
          <w:noProof/>
        </w:rPr>
        <w:drawing>
          <wp:inline distT="0" distB="0" distL="0" distR="0" wp14:anchorId="45135C8F" wp14:editId="12D2B6CA">
            <wp:extent cx="3712955" cy="4038600"/>
            <wp:effectExtent l="0" t="0" r="1905" b="0"/>
            <wp:docPr id="23" name="Picture 2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diagram of a graph&#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12955" cy="4038600"/>
                    </a:xfrm>
                    <a:prstGeom prst="rect">
                      <a:avLst/>
                    </a:prstGeom>
                  </pic:spPr>
                </pic:pic>
              </a:graphicData>
            </a:graphic>
          </wp:inline>
        </w:drawing>
      </w:r>
    </w:p>
    <w:p w14:paraId="30C03EC7" w14:textId="2628A63F" w:rsidR="00276473" w:rsidRDefault="005F3BC0" w:rsidP="00276473">
      <w:pPr>
        <w:pStyle w:val="Caption"/>
      </w:pPr>
      <w:bookmarkStart w:id="0" w:name="_Ref111709209"/>
      <w:r>
        <w:rPr>
          <w:lang w:val="en-US"/>
        </w:rPr>
        <w:t xml:space="preserve">Supplementary </w:t>
      </w:r>
      <w:r w:rsidR="00276473">
        <w:t>Information Figure S</w:t>
      </w:r>
      <w:r w:rsidR="00276473">
        <w:fldChar w:fldCharType="begin"/>
      </w:r>
      <w:r w:rsidR="00276473">
        <w:instrText xml:space="preserve"> SEQ SI_Figure \* ARABIC </w:instrText>
      </w:r>
      <w:r w:rsidR="00276473">
        <w:fldChar w:fldCharType="separate"/>
      </w:r>
      <w:r w:rsidR="00276473">
        <w:rPr>
          <w:noProof/>
        </w:rPr>
        <w:t>1</w:t>
      </w:r>
      <w:r w:rsidR="00276473">
        <w:rPr>
          <w:noProof/>
        </w:rPr>
        <w:fldChar w:fldCharType="end"/>
      </w:r>
      <w:bookmarkEnd w:id="0"/>
      <w:r w:rsidR="00276473" w:rsidRPr="004D377A">
        <w:t xml:space="preserve"> </w:t>
      </w:r>
      <w:r w:rsidR="00276473">
        <w:t xml:space="preserve">Flip angle root mean squared error (in </w:t>
      </w:r>
      <w:r w:rsidR="00276473" w:rsidRPr="002C5163">
        <w:t>°</w:t>
      </w:r>
      <w:r w:rsidR="00276473">
        <w:t>) for the 80</w:t>
      </w:r>
      <w:r w:rsidR="00276473" w:rsidRPr="002C5163">
        <w:t>°</w:t>
      </w:r>
      <w:r w:rsidR="00276473">
        <w:t xml:space="preserve"> excitation pulse computed from Bloch simulation results in one subject, (a) over the whole brain and (b) per transverse slice. The workflow time consists of the excitation and refocusing pulse design, </w:t>
      </w:r>
      <w:proofErr w:type="gramStart"/>
      <w:r w:rsidR="00276473">
        <w:t>visualization</w:t>
      </w:r>
      <w:proofErr w:type="gramEnd"/>
      <w:r w:rsidR="00276473">
        <w:t xml:space="preserve"> and data transfer to and from the scanner. Our choice of 8 slabs is a good compromise between flip angle accuracy and optimization time.</w:t>
      </w:r>
    </w:p>
    <w:p w14:paraId="5A352D2F" w14:textId="77777777" w:rsidR="00276473" w:rsidRDefault="00276473" w:rsidP="00276473"/>
    <w:p w14:paraId="6D810F3D" w14:textId="77777777" w:rsidR="00F23BB2" w:rsidRDefault="00F23BB2"/>
    <w:sectPr w:rsidR="00F23B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473"/>
    <w:rsid w:val="00001561"/>
    <w:rsid w:val="00011CEE"/>
    <w:rsid w:val="0005367F"/>
    <w:rsid w:val="000621FC"/>
    <w:rsid w:val="00063DFD"/>
    <w:rsid w:val="000655E4"/>
    <w:rsid w:val="00070FBB"/>
    <w:rsid w:val="000758C2"/>
    <w:rsid w:val="0008326B"/>
    <w:rsid w:val="000936B9"/>
    <w:rsid w:val="000968A9"/>
    <w:rsid w:val="00121D6F"/>
    <w:rsid w:val="00122977"/>
    <w:rsid w:val="00132483"/>
    <w:rsid w:val="001420D3"/>
    <w:rsid w:val="0015320D"/>
    <w:rsid w:val="00157650"/>
    <w:rsid w:val="00173A30"/>
    <w:rsid w:val="00191A37"/>
    <w:rsid w:val="001A633C"/>
    <w:rsid w:val="001C25AA"/>
    <w:rsid w:val="001E3475"/>
    <w:rsid w:val="0020714F"/>
    <w:rsid w:val="00210262"/>
    <w:rsid w:val="00212DDF"/>
    <w:rsid w:val="00220CB9"/>
    <w:rsid w:val="002447D3"/>
    <w:rsid w:val="00276473"/>
    <w:rsid w:val="0028611F"/>
    <w:rsid w:val="00286770"/>
    <w:rsid w:val="0029351B"/>
    <w:rsid w:val="002A4F63"/>
    <w:rsid w:val="002B1149"/>
    <w:rsid w:val="002C0A59"/>
    <w:rsid w:val="002D4B2F"/>
    <w:rsid w:val="00322ED4"/>
    <w:rsid w:val="00323F80"/>
    <w:rsid w:val="003416C2"/>
    <w:rsid w:val="003527AC"/>
    <w:rsid w:val="00373D1B"/>
    <w:rsid w:val="003802DA"/>
    <w:rsid w:val="003A4FE1"/>
    <w:rsid w:val="003E0420"/>
    <w:rsid w:val="003E73C0"/>
    <w:rsid w:val="003F5DD1"/>
    <w:rsid w:val="00417B50"/>
    <w:rsid w:val="00481178"/>
    <w:rsid w:val="004924D9"/>
    <w:rsid w:val="004E783C"/>
    <w:rsid w:val="0055019D"/>
    <w:rsid w:val="00562DFC"/>
    <w:rsid w:val="0059781F"/>
    <w:rsid w:val="005A543D"/>
    <w:rsid w:val="005B42A4"/>
    <w:rsid w:val="005F0AEB"/>
    <w:rsid w:val="005F3BC0"/>
    <w:rsid w:val="00600B00"/>
    <w:rsid w:val="006264FB"/>
    <w:rsid w:val="00626A01"/>
    <w:rsid w:val="006617CE"/>
    <w:rsid w:val="006C2EB2"/>
    <w:rsid w:val="006E497E"/>
    <w:rsid w:val="00783812"/>
    <w:rsid w:val="00794939"/>
    <w:rsid w:val="007D4235"/>
    <w:rsid w:val="007E3A5A"/>
    <w:rsid w:val="008270EE"/>
    <w:rsid w:val="00832B25"/>
    <w:rsid w:val="0085130B"/>
    <w:rsid w:val="00877806"/>
    <w:rsid w:val="00897C3C"/>
    <w:rsid w:val="008B3579"/>
    <w:rsid w:val="008B507E"/>
    <w:rsid w:val="008C32D4"/>
    <w:rsid w:val="00905D5D"/>
    <w:rsid w:val="00920A72"/>
    <w:rsid w:val="00921C40"/>
    <w:rsid w:val="00922F57"/>
    <w:rsid w:val="00923E7F"/>
    <w:rsid w:val="0094167A"/>
    <w:rsid w:val="009964FE"/>
    <w:rsid w:val="009B1B22"/>
    <w:rsid w:val="009F096B"/>
    <w:rsid w:val="00A061D9"/>
    <w:rsid w:val="00A07E61"/>
    <w:rsid w:val="00A16F6C"/>
    <w:rsid w:val="00A45507"/>
    <w:rsid w:val="00A633E9"/>
    <w:rsid w:val="00A97058"/>
    <w:rsid w:val="00AA28B1"/>
    <w:rsid w:val="00AB05E2"/>
    <w:rsid w:val="00AC19DF"/>
    <w:rsid w:val="00AC213F"/>
    <w:rsid w:val="00AC37B8"/>
    <w:rsid w:val="00AC4EB9"/>
    <w:rsid w:val="00B029AA"/>
    <w:rsid w:val="00B60883"/>
    <w:rsid w:val="00B67893"/>
    <w:rsid w:val="00B705D4"/>
    <w:rsid w:val="00BD1B5F"/>
    <w:rsid w:val="00BD5B54"/>
    <w:rsid w:val="00C2426C"/>
    <w:rsid w:val="00C248A6"/>
    <w:rsid w:val="00C317E9"/>
    <w:rsid w:val="00C61425"/>
    <w:rsid w:val="00CA1E5F"/>
    <w:rsid w:val="00CB7ECC"/>
    <w:rsid w:val="00CE6934"/>
    <w:rsid w:val="00CF6BCD"/>
    <w:rsid w:val="00D452B8"/>
    <w:rsid w:val="00D6340D"/>
    <w:rsid w:val="00D8120F"/>
    <w:rsid w:val="00D82170"/>
    <w:rsid w:val="00DD1968"/>
    <w:rsid w:val="00DD54FC"/>
    <w:rsid w:val="00DE6035"/>
    <w:rsid w:val="00E04BDB"/>
    <w:rsid w:val="00E13248"/>
    <w:rsid w:val="00E37876"/>
    <w:rsid w:val="00E402E4"/>
    <w:rsid w:val="00E46B4D"/>
    <w:rsid w:val="00E5018C"/>
    <w:rsid w:val="00E523EA"/>
    <w:rsid w:val="00E572F4"/>
    <w:rsid w:val="00E63A56"/>
    <w:rsid w:val="00E85CBC"/>
    <w:rsid w:val="00E87CD3"/>
    <w:rsid w:val="00EB28D3"/>
    <w:rsid w:val="00ED3B8B"/>
    <w:rsid w:val="00EF6FB3"/>
    <w:rsid w:val="00F23BB2"/>
    <w:rsid w:val="00F30070"/>
    <w:rsid w:val="00F37640"/>
    <w:rsid w:val="00F41019"/>
    <w:rsid w:val="00F52E7A"/>
    <w:rsid w:val="00F55B75"/>
    <w:rsid w:val="00F71E59"/>
    <w:rsid w:val="00FA3CAF"/>
    <w:rsid w:val="00FB648F"/>
    <w:rsid w:val="00FC352C"/>
    <w:rsid w:val="00FE6EAE"/>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B3F66A4"/>
  <w15:chartTrackingRefBased/>
  <w15:docId w15:val="{DEC92BE4-933A-2E44-B1DA-7EC383511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473"/>
    <w:pPr>
      <w:spacing w:before="120" w:line="360" w:lineRule="auto"/>
    </w:pPr>
    <w:rPr>
      <w:lang w:val="en-GB"/>
    </w:rPr>
  </w:style>
  <w:style w:type="paragraph" w:styleId="Heading1">
    <w:name w:val="heading 1"/>
    <w:basedOn w:val="Normal"/>
    <w:next w:val="Normal"/>
    <w:link w:val="Heading1Char"/>
    <w:uiPriority w:val="9"/>
    <w:qFormat/>
    <w:rsid w:val="0027647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473"/>
    <w:rPr>
      <w:rFonts w:asciiTheme="majorHAnsi" w:eastAsiaTheme="majorEastAsia" w:hAnsiTheme="majorHAnsi" w:cstheme="majorBidi"/>
      <w:color w:val="2F5496" w:themeColor="accent1" w:themeShade="BF"/>
      <w:sz w:val="32"/>
      <w:szCs w:val="32"/>
      <w:lang w:val="en-GB"/>
    </w:rPr>
  </w:style>
  <w:style w:type="paragraph" w:styleId="Caption">
    <w:name w:val="caption"/>
    <w:basedOn w:val="Normal"/>
    <w:next w:val="Normal"/>
    <w:uiPriority w:val="35"/>
    <w:unhideWhenUsed/>
    <w:qFormat/>
    <w:rsid w:val="00276473"/>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4</Words>
  <Characters>426</Characters>
  <Application>Microsoft Office Word</Application>
  <DocSecurity>0</DocSecurity>
  <Lines>3</Lines>
  <Paragraphs>1</Paragraphs>
  <ScaleCrop>false</ScaleCrop>
  <Company/>
  <LinksUpToDate>false</LinksUpToDate>
  <CharactersWithSpaces>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hao Zhang</dc:creator>
  <cp:keywords/>
  <dc:description/>
  <cp:lastModifiedBy>Minghao Zhang</cp:lastModifiedBy>
  <cp:revision>2</cp:revision>
  <dcterms:created xsi:type="dcterms:W3CDTF">2023-08-25T10:39:00Z</dcterms:created>
  <dcterms:modified xsi:type="dcterms:W3CDTF">2023-09-08T14:40:00Z</dcterms:modified>
</cp:coreProperties>
</file>